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0A63B" w14:textId="77777777" w:rsidR="00A61E3C" w:rsidRDefault="00000000" w:rsidP="006F4578">
      <w:pPr>
        <w:keepNext/>
        <w:spacing w:after="120" w:line="360" w:lineRule="auto"/>
      </w:pPr>
      <w:r>
        <w:rPr>
          <w:b/>
          <w:sz w:val="22"/>
        </w:rPr>
        <w:t>Supplementary Table 2. Individual postoperative outcome scores.</w:t>
      </w:r>
    </w:p>
    <w:tbl>
      <w:tblPr>
        <w:tblW w:w="12585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1418"/>
        <w:gridCol w:w="1814"/>
        <w:gridCol w:w="2834"/>
        <w:gridCol w:w="1700"/>
        <w:gridCol w:w="1417"/>
        <w:gridCol w:w="1814"/>
      </w:tblGrid>
      <w:tr w:rsidR="00A61E3C" w:rsidRPr="006F4578" w14:paraId="4B8CAB93" w14:textId="77777777">
        <w:trPr>
          <w:cantSplit/>
          <w:tblHeader/>
          <w:jc w:val="center"/>
        </w:trPr>
        <w:tc>
          <w:tcPr>
            <w:tcW w:w="15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5EFF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b/>
                <w:szCs w:val="20"/>
              </w:rPr>
              <w:t>Patient/digit number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48C7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b/>
                <w:szCs w:val="20"/>
              </w:rPr>
              <w:t>Appearance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E472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b/>
                <w:szCs w:val="20"/>
              </w:rPr>
              <w:t>Proximal nail fold</w:t>
            </w:r>
          </w:p>
        </w:tc>
        <w:tc>
          <w:tcPr>
            <w:tcW w:w="28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BFE9B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b/>
                <w:szCs w:val="20"/>
              </w:rPr>
              <w:t>Nail plate-nail bed attachment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3419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b/>
                <w:szCs w:val="20"/>
              </w:rPr>
              <w:t>Complication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75FE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b/>
                <w:szCs w:val="20"/>
              </w:rPr>
              <w:t>Satisfaction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6B6BA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b/>
                <w:szCs w:val="20"/>
              </w:rPr>
              <w:t>Quantitative score</w:t>
            </w:r>
          </w:p>
        </w:tc>
      </w:tr>
      <w:tr w:rsidR="00A61E3C" w:rsidRPr="006F4578" w14:paraId="3596B5BB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F1478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1394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F320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F438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F98F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B472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5180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9</w:t>
            </w:r>
          </w:p>
        </w:tc>
      </w:tr>
      <w:tr w:rsidR="00A61E3C" w:rsidRPr="006F4578" w14:paraId="61151FE8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698D4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1F6C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4EA3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A033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9461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2D1A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1995B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8</w:t>
            </w:r>
          </w:p>
        </w:tc>
      </w:tr>
      <w:tr w:rsidR="00A61E3C" w:rsidRPr="006F4578" w14:paraId="2A1846A4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5FE0C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3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FC205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2DB0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8DE7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B6AC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B8FE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BB12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40</w:t>
            </w:r>
          </w:p>
        </w:tc>
      </w:tr>
      <w:tr w:rsidR="00A61E3C" w:rsidRPr="006F4578" w14:paraId="711C3C58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AC5C4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3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1AEEB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0487B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9A07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E43A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66E0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8E9C0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40</w:t>
            </w:r>
          </w:p>
        </w:tc>
      </w:tr>
      <w:tr w:rsidR="00A61E3C" w:rsidRPr="006F4578" w14:paraId="144591A2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3F4C0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1627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B143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4846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7991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8DA00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0194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40</w:t>
            </w:r>
          </w:p>
        </w:tc>
      </w:tr>
      <w:tr w:rsidR="00A61E3C" w:rsidRPr="006F4578" w14:paraId="65C8BDC1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09E1C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E831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8114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B974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83BE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E684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34C7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40</w:t>
            </w:r>
          </w:p>
        </w:tc>
      </w:tr>
      <w:tr w:rsidR="00A61E3C" w:rsidRPr="006F4578" w14:paraId="6A32E733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4771E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AAA3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0E48A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C2C7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2C320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4653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C9AF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29</w:t>
            </w:r>
          </w:p>
        </w:tc>
      </w:tr>
      <w:tr w:rsidR="00A61E3C" w:rsidRPr="006F4578" w14:paraId="408984BE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C8311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D007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78E2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62FF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BB60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22DE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9276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8</w:t>
            </w:r>
          </w:p>
        </w:tc>
      </w:tr>
      <w:tr w:rsidR="00A61E3C" w:rsidRPr="006F4578" w14:paraId="1FC8102E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63D32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68EA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AFD9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EBBA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0F76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074D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0876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24</w:t>
            </w:r>
          </w:p>
        </w:tc>
      </w:tr>
      <w:tr w:rsidR="00A61E3C" w:rsidRPr="006F4578" w14:paraId="108E9EC3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1754C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DD47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D2D6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4980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8E775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4661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C900B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40</w:t>
            </w:r>
          </w:p>
        </w:tc>
      </w:tr>
      <w:tr w:rsidR="00A61E3C" w:rsidRPr="006F4578" w14:paraId="2CF3D42D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D4B1F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7CB8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745F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40BB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2566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98EF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ED37A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40</w:t>
            </w:r>
          </w:p>
        </w:tc>
      </w:tr>
      <w:tr w:rsidR="00A61E3C" w:rsidRPr="006F4578" w14:paraId="5ECF2D56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F88B5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C50B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212F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F53D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F65F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6D9C5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D20C5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6</w:t>
            </w:r>
          </w:p>
        </w:tc>
      </w:tr>
      <w:tr w:rsidR="00A61E3C" w:rsidRPr="006F4578" w14:paraId="6F5366E6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B1B2D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E6C8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584E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95FC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CFDF0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69815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54AC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8</w:t>
            </w:r>
          </w:p>
        </w:tc>
      </w:tr>
      <w:tr w:rsidR="00A61E3C" w:rsidRPr="006F4578" w14:paraId="3600BFFD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F69E2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DE55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3CCD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526B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B54E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52FF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E990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9</w:t>
            </w:r>
          </w:p>
        </w:tc>
      </w:tr>
      <w:tr w:rsidR="00A61E3C" w:rsidRPr="006F4578" w14:paraId="6AA66FD4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21F38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4827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D978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BB5F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1ACD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0663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ED32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3</w:t>
            </w:r>
          </w:p>
        </w:tc>
      </w:tr>
      <w:tr w:rsidR="00A61E3C" w:rsidRPr="006F4578" w14:paraId="3ACBF3D7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D05DD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6ADB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291A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9B30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57F0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678C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3FFE0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40</w:t>
            </w:r>
          </w:p>
        </w:tc>
      </w:tr>
      <w:tr w:rsidR="00A61E3C" w:rsidRPr="006F4578" w14:paraId="2EC1242E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6532D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1B78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B334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BE8B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B82DB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7E540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28BF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40</w:t>
            </w:r>
          </w:p>
        </w:tc>
      </w:tr>
      <w:tr w:rsidR="00A61E3C" w:rsidRPr="006F4578" w14:paraId="09E5D1DE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5C630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lastRenderedPageBreak/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0F23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9B69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FCEE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11F00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F2DD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EB86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5</w:t>
            </w:r>
          </w:p>
        </w:tc>
      </w:tr>
      <w:tr w:rsidR="00A61E3C" w:rsidRPr="006F4578" w14:paraId="5876206A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0E1D4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453F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6DFC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4EC4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A399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013B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2619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7</w:t>
            </w:r>
          </w:p>
        </w:tc>
      </w:tr>
      <w:tr w:rsidR="00A61E3C" w:rsidRPr="006F4578" w14:paraId="01EC2D06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65E72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2106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B58B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6570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510B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E20C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C614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6</w:t>
            </w:r>
          </w:p>
        </w:tc>
      </w:tr>
      <w:tr w:rsidR="00A61E3C" w:rsidRPr="006F4578" w14:paraId="568082B0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7DEF3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0EAB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9688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C4BD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6BC3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06C65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B1850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8</w:t>
            </w:r>
          </w:p>
        </w:tc>
      </w:tr>
      <w:tr w:rsidR="00A61E3C" w:rsidRPr="006F4578" w14:paraId="71A03AA7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27AAC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8DF1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26D0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EC92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74B1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953A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A14E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5</w:t>
            </w:r>
          </w:p>
        </w:tc>
      </w:tr>
      <w:tr w:rsidR="00A61E3C" w:rsidRPr="006F4578" w14:paraId="48D4A3ED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711FA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980A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988E5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5873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0400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48B6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5DAB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29</w:t>
            </w:r>
          </w:p>
        </w:tc>
      </w:tr>
      <w:tr w:rsidR="00A61E3C" w:rsidRPr="006F4578" w14:paraId="3425BD12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1A832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3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E4B9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7FB3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D288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96C3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915E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B1BC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7</w:t>
            </w:r>
          </w:p>
        </w:tc>
      </w:tr>
      <w:tr w:rsidR="00A61E3C" w:rsidRPr="006F4578" w14:paraId="05A9D2E6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32738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3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4545B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4E5B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CD82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DE92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6367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5318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7</w:t>
            </w:r>
          </w:p>
        </w:tc>
      </w:tr>
      <w:tr w:rsidR="00A61E3C" w:rsidRPr="006F4578" w14:paraId="3176FBFE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C86A3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3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6072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E8C76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F646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BC5F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5986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55A5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7</w:t>
            </w:r>
          </w:p>
        </w:tc>
      </w:tr>
      <w:tr w:rsidR="00A61E3C" w:rsidRPr="006F4578" w14:paraId="4BCB8F2B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E10F2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CED4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8978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B3B1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5C72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6040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63B3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4</w:t>
            </w:r>
          </w:p>
        </w:tc>
      </w:tr>
      <w:tr w:rsidR="00A61E3C" w:rsidRPr="006F4578" w14:paraId="53303657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03E16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AA72F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CA41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F12E4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49230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921B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F411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3</w:t>
            </w:r>
          </w:p>
        </w:tc>
      </w:tr>
      <w:tr w:rsidR="00A61E3C" w:rsidRPr="006F4578" w14:paraId="15789AD7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18989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6361D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705B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3688A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E6A5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2A79B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4C5E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9</w:t>
            </w:r>
          </w:p>
        </w:tc>
      </w:tr>
      <w:tr w:rsidR="00A61E3C" w:rsidRPr="006F4578" w14:paraId="0249D443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8E9DE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7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0D99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85DE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858D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500BA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9CA7E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A2568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3</w:t>
            </w:r>
          </w:p>
        </w:tc>
      </w:tr>
      <w:tr w:rsidR="00A61E3C" w:rsidRPr="006F4578" w14:paraId="2B105035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0BAC5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7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A0CC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83C41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C51EB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F891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A7C8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87D6B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8</w:t>
            </w:r>
          </w:p>
        </w:tc>
      </w:tr>
      <w:tr w:rsidR="00A61E3C" w:rsidRPr="006F4578" w14:paraId="5537CDC1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1CF08" w14:textId="77777777" w:rsidR="00A61E3C" w:rsidRPr="006F4578" w:rsidRDefault="00000000" w:rsidP="006F4578">
            <w:pPr>
              <w:spacing w:after="0" w:line="360" w:lineRule="auto"/>
              <w:rPr>
                <w:szCs w:val="20"/>
              </w:rPr>
            </w:pPr>
            <w:r w:rsidRPr="006F4578">
              <w:rPr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02E37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9B253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AD26C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762E2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95649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014BA" w14:textId="77777777" w:rsidR="00A61E3C" w:rsidRPr="006F4578" w:rsidRDefault="00000000" w:rsidP="006F4578">
            <w:pPr>
              <w:spacing w:after="0" w:line="360" w:lineRule="auto"/>
              <w:jc w:val="center"/>
              <w:rPr>
                <w:szCs w:val="20"/>
              </w:rPr>
            </w:pPr>
            <w:r w:rsidRPr="006F4578">
              <w:rPr>
                <w:szCs w:val="20"/>
              </w:rPr>
              <w:t>39</w:t>
            </w:r>
          </w:p>
        </w:tc>
      </w:tr>
    </w:tbl>
    <w:p w14:paraId="3D9CA3B1" w14:textId="1E84235A" w:rsidR="006F4578" w:rsidRPr="006F4578" w:rsidRDefault="00000000" w:rsidP="006F4578">
      <w:pPr>
        <w:spacing w:before="80" w:after="0" w:line="360" w:lineRule="auto"/>
        <w:rPr>
          <w:rFonts w:eastAsia="宋体"/>
          <w:szCs w:val="20"/>
          <w:lang w:eastAsia="zh-CN"/>
        </w:rPr>
      </w:pPr>
      <w:r w:rsidRPr="006F4578">
        <w:rPr>
          <w:b/>
          <w:szCs w:val="20"/>
        </w:rPr>
        <w:t>Note:</w:t>
      </w:r>
      <w:r w:rsidRPr="006F4578">
        <w:rPr>
          <w:szCs w:val="20"/>
        </w:rPr>
        <w:t xml:space="preserve"> For patients with multiple affected digits, each digit was treated as a separate observational unit and labeled using numbers in parentheses. For example, 3(1) and 3(2) represent two different digits from Patient</w:t>
      </w:r>
      <w:r w:rsidR="00C576BC">
        <w:rPr>
          <w:rFonts w:eastAsia="宋体" w:hint="eastAsia"/>
          <w:szCs w:val="20"/>
          <w:lang w:eastAsia="zh-CN"/>
        </w:rPr>
        <w:t xml:space="preserve"> </w:t>
      </w:r>
      <w:r w:rsidRPr="006F4578">
        <w:rPr>
          <w:szCs w:val="20"/>
        </w:rPr>
        <w:t>3.</w:t>
      </w:r>
    </w:p>
    <w:p w14:paraId="3C490DDB" w14:textId="77777777" w:rsidR="00A61E3C" w:rsidRPr="006F4578" w:rsidRDefault="00000000" w:rsidP="006F4578">
      <w:pPr>
        <w:spacing w:before="80" w:after="0" w:line="360" w:lineRule="auto"/>
        <w:rPr>
          <w:szCs w:val="20"/>
        </w:rPr>
      </w:pPr>
      <w:r w:rsidRPr="006F4578">
        <w:rPr>
          <w:szCs w:val="20"/>
        </w:rPr>
        <w:t xml:space="preserve">Complications or clinically important adverse events were noted in four fingers, while three fingers met the score-defined poor-outcome threshold. In Patient 6, although the exposed bone diameter was only 2 mm, the injury was located in close proximity to the germinal matrix; this adjacent tissue damage ultimately caused nail impaction and persistent postoperative hyperesthesia. In Patient 8, a severe preoperative injury to the proximal nail fold led to marked pterygium hyperplasia and subsequent secondary </w:t>
      </w:r>
      <w:r w:rsidRPr="006F4578">
        <w:rPr>
          <w:szCs w:val="20"/>
        </w:rPr>
        <w:lastRenderedPageBreak/>
        <w:t>paronychia; this was the only case requiring a secondary outpatient procedure, consisting of simple incision, debridement, and topical application of an iodophor-soaked dressing. Patient 22, despite achieving adequate wound coverage, exhibited secondary nail deformity; although functionally stable, the aesthetic result initially displeased the patient, who eventually accepted the outcome. Patient 24 achieved a radiographically and structurally favorable recovery and had a total score of 34 points, which remained in the good-outcome category. However, this patient was employed in a tannery, requiring frequent exposure to irritating fluids and high physical demands. Mild residual fingertip discomfort and hypersensitivity substantially interfered with his occupational duties, leading to severe dissatisfaction and a retrospective preference for primary digital amputation over reconstruction. This case was therefore counted as a complication/adverse-event case but not as a score-defined poor outcome.</w:t>
      </w:r>
    </w:p>
    <w:sectPr w:rsidR="00A61E3C" w:rsidRPr="006F4578" w:rsidSect="00034616">
      <w:pgSz w:w="15840" w:h="12240" w:orient="landscape"/>
      <w:pgMar w:top="907" w:right="964" w:bottom="907" w:left="9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F8C52" w14:textId="77777777" w:rsidR="00150239" w:rsidRDefault="00150239" w:rsidP="00C576BC">
      <w:pPr>
        <w:spacing w:after="0" w:line="240" w:lineRule="auto"/>
      </w:pPr>
      <w:r>
        <w:separator/>
      </w:r>
    </w:p>
  </w:endnote>
  <w:endnote w:type="continuationSeparator" w:id="0">
    <w:p w14:paraId="776A3D0C" w14:textId="77777777" w:rsidR="00150239" w:rsidRDefault="00150239" w:rsidP="00C57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B50DF" w14:textId="77777777" w:rsidR="00150239" w:rsidRDefault="00150239" w:rsidP="00C576BC">
      <w:pPr>
        <w:spacing w:after="0" w:line="240" w:lineRule="auto"/>
      </w:pPr>
      <w:r>
        <w:separator/>
      </w:r>
    </w:p>
  </w:footnote>
  <w:footnote w:type="continuationSeparator" w:id="0">
    <w:p w14:paraId="6C67D55C" w14:textId="77777777" w:rsidR="00150239" w:rsidRDefault="00150239" w:rsidP="00C576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78327439">
    <w:abstractNumId w:val="8"/>
  </w:num>
  <w:num w:numId="2" w16cid:durableId="65105555">
    <w:abstractNumId w:val="6"/>
  </w:num>
  <w:num w:numId="3" w16cid:durableId="1403722566">
    <w:abstractNumId w:val="5"/>
  </w:num>
  <w:num w:numId="4" w16cid:durableId="1494950219">
    <w:abstractNumId w:val="4"/>
  </w:num>
  <w:num w:numId="5" w16cid:durableId="716590382">
    <w:abstractNumId w:val="7"/>
  </w:num>
  <w:num w:numId="6" w16cid:durableId="1092773898">
    <w:abstractNumId w:val="3"/>
  </w:num>
  <w:num w:numId="7" w16cid:durableId="1371958289">
    <w:abstractNumId w:val="2"/>
  </w:num>
  <w:num w:numId="8" w16cid:durableId="1285696383">
    <w:abstractNumId w:val="1"/>
  </w:num>
  <w:num w:numId="9" w16cid:durableId="875040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239"/>
    <w:rsid w:val="0015074B"/>
    <w:rsid w:val="0029639D"/>
    <w:rsid w:val="00326F90"/>
    <w:rsid w:val="006F4578"/>
    <w:rsid w:val="00707535"/>
    <w:rsid w:val="00A61E3C"/>
    <w:rsid w:val="00AA1D8D"/>
    <w:rsid w:val="00B47730"/>
    <w:rsid w:val="00C576BC"/>
    <w:rsid w:val="00CB0664"/>
    <w:rsid w:val="00CB1BA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1EA0F7"/>
  <w14:defaultImageDpi w14:val="300"/>
  <w15:docId w15:val="{04EDD8EC-6161-4D34-89E9-ECF8F09A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ao du</cp:lastModifiedBy>
  <cp:revision>3</cp:revision>
  <dcterms:created xsi:type="dcterms:W3CDTF">2013-12-23T23:15:00Z</dcterms:created>
  <dcterms:modified xsi:type="dcterms:W3CDTF">2026-06-29T15:16:00Z</dcterms:modified>
  <cp:category/>
</cp:coreProperties>
</file>